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 w:eastAsia="zh-CN"/>
        </w:rPr>
        <w:t>Supplementary Tables and Figur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upplementary Table S1: Six candidate miRNAs with &gt;1.5 fold differential expression between baseline and follow-up and changes in more than half of the samples (n≥6) were selected for further validation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upplementary Table S2a and Table S2b: The relationships between miR-144-5p and two depression scores at baseline, HADS-D (β=-0.02, p=0.02) and PHQ-9 (β=-0.02, p=0.06) were also significant or borderline significant, whereas the association with HADS-A score (β=-0.01, p=0.37) was non-significant (Table S2c)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upplementary Figure S1: The selected 5 miRNAs were validated in all the 169 patients at baseline and follow up. After treatment, the mean plasma miR-144-5p level and miR-30a-5p in the depression/anxiety patients increased significantly compared to baseline, (p&lt;0.0001 and p=0.007, respectively)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77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4"/>
        <w:gridCol w:w="1032"/>
        <w:gridCol w:w="1448"/>
        <w:gridCol w:w="2740"/>
      </w:tblGrid>
      <w:tr>
        <w:trPr>
          <w:trHeight w:val="23" w:hRule="atLeast"/>
        </w:trPr>
        <w:tc>
          <w:tcPr>
            <w:tcW w:w="49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Table S1. Statistical test of selected miRNAs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64" w:hRule="atLeast"/>
        </w:trPr>
        <w:tc>
          <w:tcPr>
            <w:tcW w:w="25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zh-CN"/>
              </w:rPr>
              <w:t>miRN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zh-CN"/>
              </w:rPr>
              <w:t>p-value*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zh-CN"/>
              </w:rPr>
              <w:t>Median FC**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zh-CN"/>
              </w:rPr>
              <w:t>Nr ***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144-5p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885-5p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92b-3p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29b-2-5p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29a-5p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sa-miR-30a-5p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5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772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Reference gene = global mean of all miRNAs</w:t>
            </w:r>
          </w:p>
        </w:tc>
      </w:tr>
      <w:tr>
        <w:trPr>
          <w:trHeight w:val="23" w:hRule="atLeast"/>
        </w:trPr>
        <w:tc>
          <w:tcPr>
            <w:tcW w:w="772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*Wilcoxon signed rank test between baseline and after treatment</w:t>
            </w:r>
          </w:p>
        </w:tc>
      </w:tr>
      <w:tr>
        <w:trPr>
          <w:trHeight w:val="23" w:hRule="atLeast"/>
        </w:trPr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**FC = 2-∆∆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772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***Number of samples with FC &gt;= 1.5 or &lt;=0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tbl>
            <w:tblPr>
              <w:tblW w:w="752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268"/>
              <w:gridCol w:w="590"/>
              <w:gridCol w:w="711"/>
              <w:gridCol w:w="1279"/>
              <w:gridCol w:w="757"/>
              <w:gridCol w:w="711"/>
              <w:gridCol w:w="1213"/>
            </w:tblGrid>
            <w:tr>
              <w:trPr>
                <w:trHeight w:val="300" w:hRule="atLeast"/>
              </w:trPr>
              <w:tc>
                <w:tcPr>
                  <w:tcW w:w="7529" w:type="dxa"/>
                  <w:gridSpan w:val="7"/>
                  <w:tcBorders/>
                </w:tcPr>
                <w:p>
                  <w:pPr>
                    <w:pStyle w:val="Normal"/>
                    <w:spacing w:lineRule="auto" w:line="240" w:before="0" w:after="200"/>
                    <w:rPr/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Table S2a.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 xml:space="preserve"> Associations between selected miRNAs (∆Ct at baseline) and HADS-D for the whole cohort, as determined using linear regressi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2580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  <w:lang w:val="en-US"/>
                    </w:rPr>
                    <w:t>Univariate analysis</w:t>
                  </w:r>
                </w:p>
              </w:tc>
              <w:tc>
                <w:tcPr>
                  <w:tcW w:w="2681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  <w:lang w:val="en-US"/>
                    </w:rPr>
                    <w:t>Adjusted analys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</w:rPr>
                    <w:t>β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8"/>
                      <w:szCs w:val="18"/>
                      <w:lang w:val="en-US"/>
                    </w:rPr>
                    <w:t>95% CI</w:t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8"/>
                      <w:szCs w:val="18"/>
                    </w:rPr>
                    <w:t>β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8"/>
                      <w:szCs w:val="18"/>
                      <w:lang w:val="en-US"/>
                    </w:rPr>
                    <w:t>95% C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R-144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 xml:space="preserve"> (n=169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13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HADS-D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3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46</w:t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6; -0.0006</w:t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3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6; -0.0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37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67; -0.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7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2; 0.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R-29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HADS-D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13</w:t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7; 0.05</w:t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0.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9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33; 0.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1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-0.0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R-29b-2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HADS-D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7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66</w:t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0.04</w:t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5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75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0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17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35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52; 0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5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37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6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R-30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HADS-D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31</w:t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1; 0.04</w:t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26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1; 0.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26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10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5; 0.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01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98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9; 0.0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R-92b-3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 xml:space="preserve"> (n=169)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HADS-D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5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69</w:t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0.03</w:t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8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5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2; 0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  <w:tc>
                <w:tcPr>
                  <w:tcW w:w="7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74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22; 0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7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04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24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-0.01; 0.0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ormation (clinical or qRT-PCR) is missing f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 patients (Table S2a,b,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tbl>
            <w:tblPr>
              <w:tblW w:w="738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268"/>
              <w:gridCol w:w="590"/>
              <w:gridCol w:w="774"/>
              <w:gridCol w:w="1213"/>
              <w:gridCol w:w="657"/>
              <w:gridCol w:w="774"/>
              <w:gridCol w:w="1113"/>
            </w:tblGrid>
            <w:tr>
              <w:trPr>
                <w:trHeight w:val="300" w:hRule="atLeast"/>
              </w:trPr>
              <w:tc>
                <w:tcPr>
                  <w:tcW w:w="7389" w:type="dxa"/>
                  <w:gridSpan w:val="7"/>
                  <w:tcBorders/>
                </w:tcPr>
                <w:p>
                  <w:pPr>
                    <w:pStyle w:val="Normal"/>
                    <w:spacing w:lineRule="auto" w:line="240" w:before="0" w:after="200"/>
                    <w:rPr/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Table S2b.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 xml:space="preserve"> Associations between selected miRNAs (∆Ct at baseline) and HADS-A for the whole cohort, as determined using linear regressi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2577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Univariate analysis</w:t>
                  </w:r>
                </w:p>
              </w:tc>
              <w:tc>
                <w:tcPr>
                  <w:tcW w:w="2544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Adjusted analys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144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9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13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HADS-A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4; 0.02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4; 0.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34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65; -0.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5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29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HADS-A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04; 0.06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; 0.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36; 0.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9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29b-2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HADS-A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2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5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6; 0.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17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4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51; 0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19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; 0.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30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HADS-A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4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6; 0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77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8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92b-3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9)</w:t>
                  </w:r>
                </w:p>
              </w:tc>
              <w:tc>
                <w:tcPr>
                  <w:tcW w:w="5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HADS-A at baseline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3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59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77</w:t>
                  </w:r>
                </w:p>
              </w:tc>
              <w:tc>
                <w:tcPr>
                  <w:tcW w:w="11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23; 0.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41</w:t>
                  </w:r>
                </w:p>
              </w:tc>
              <w:tc>
                <w:tcPr>
                  <w:tcW w:w="11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0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tbl>
            <w:tblPr>
              <w:tblW w:w="752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268"/>
              <w:gridCol w:w="657"/>
              <w:gridCol w:w="774"/>
              <w:gridCol w:w="1213"/>
              <w:gridCol w:w="690"/>
              <w:gridCol w:w="745"/>
              <w:gridCol w:w="1182"/>
            </w:tblGrid>
            <w:tr>
              <w:trPr>
                <w:trHeight w:val="300" w:hRule="atLeast"/>
              </w:trPr>
              <w:tc>
                <w:tcPr>
                  <w:tcW w:w="7529" w:type="dxa"/>
                  <w:gridSpan w:val="7"/>
                  <w:tcBorders/>
                </w:tcPr>
                <w:p>
                  <w:pPr>
                    <w:pStyle w:val="Normal"/>
                    <w:spacing w:lineRule="auto" w:line="240" w:before="0" w:after="200"/>
                    <w:rPr/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Table S2c.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 xml:space="preserve"> Associations between selected miRNAs (∆Ct at baseline) and PHQ-9 for the whole cohort, as determined using linear regressi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2644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Univariate analysis</w:t>
                  </w:r>
                </w:p>
              </w:tc>
              <w:tc>
                <w:tcPr>
                  <w:tcW w:w="2617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Adjusted analysi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144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9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5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82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PHQ-9 at baseline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-0.03; 0.0009 </w:t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3; 0.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31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62; -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29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PHQ-9 at baseline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7; 0.03</w:t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16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6; 0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3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86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38; 0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-0.00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29b-2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PHQ-9 at baseline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8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42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3; 0.01</w:t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3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51; 0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6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30a-5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2)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PHQ-9 at baseline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2</w:t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79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13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7; 0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004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93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9; 0.0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  <w:t>miR-92b-3p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 xml:space="preserve"> (n=169)</w:t>
                  </w:r>
                </w:p>
              </w:tc>
              <w:tc>
                <w:tcPr>
                  <w:tcW w:w="657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1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PHQ-9 at baseline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6</w:t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49</w:t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1</w:t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2; 0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Sex (female vs. male)</w:t>
                  </w:r>
                </w:p>
              </w:tc>
              <w:tc>
                <w:tcPr>
                  <w:tcW w:w="6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11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23; 0.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26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5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1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69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04</w:t>
                  </w:r>
                </w:p>
              </w:tc>
              <w:tc>
                <w:tcPr>
                  <w:tcW w:w="74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0.36</w:t>
                  </w:r>
                </w:p>
              </w:tc>
              <w:tc>
                <w:tcPr>
                  <w:tcW w:w="11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</w:rPr>
                    <w:t>-0.01; 0.0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1:16:00Z</dcterms:created>
  <dc:creator>Xiao Wang</dc:creator>
  <dc:description/>
  <cp:keywords/>
  <dc:language>en-US</dc:language>
  <cp:lastModifiedBy>Xiao Wang</cp:lastModifiedBy>
  <dcterms:modified xsi:type="dcterms:W3CDTF">2015-05-25T06:49:00Z</dcterms:modified>
  <cp:revision>6</cp:revision>
  <dc:subject/>
  <dc:title/>
</cp:coreProperties>
</file>